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>Table S3. Significantly different signals that distinguish colorectal carcinoma (CRC) and hepatocellular carcinoma (HCC), detected on Q10 arrays. The signals representing S100A6 and S100A11 are shown in bol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36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ignal 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W (kD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8x10-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3x10-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5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8x10-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x</w:t>
            </w:r>
            <w:r>
              <w:rPr>
                <w:rFonts w:cs="Arial" w:ascii="Arial" w:hAnsi="Arial"/>
                <w:sz w:val="20"/>
                <w:szCs w:val="20"/>
              </w:rPr>
              <w:t>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x10-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x10-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x10-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x10-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x10-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x10-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x10-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x10-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9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x10-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x10-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x10-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x10-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x10-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x10-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x10-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x105-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x10-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x10-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x10-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x10-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x10-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x10-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x10-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4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x10-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x10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x10-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3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x10-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5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5x10-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3T09:16:00Z</dcterms:created>
  <dc:creator>mti</dc:creator>
  <dc:description/>
  <cp:keywords/>
  <dc:language>en-US</dc:language>
  <cp:lastModifiedBy>mti</cp:lastModifiedBy>
  <dcterms:modified xsi:type="dcterms:W3CDTF">2008-11-03T09:16:00Z</dcterms:modified>
  <cp:revision>1</cp:revision>
  <dc:subject/>
  <dc:title>Table S3</dc:title>
</cp:coreProperties>
</file>